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0FEB8" w14:textId="4AEFFD67" w:rsidR="004F2B07" w:rsidRPr="004F2B07" w:rsidRDefault="004F2B07" w:rsidP="004F2B07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 w:rsidR="00066DFD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1 </w:t>
      </w:r>
      <w:r>
        <w:rPr>
          <w:rFonts w:ascii="Times New Roman" w:eastAsia="微软雅黑" w:hAnsi="Times New Roman"/>
          <w:sz w:val="20"/>
          <w:szCs w:val="20"/>
        </w:rPr>
        <w:t>C</w:t>
      </w:r>
      <w:r w:rsidRPr="00BD3C12">
        <w:rPr>
          <w:rFonts w:ascii="Times New Roman" w:eastAsia="微软雅黑" w:hAnsi="Times New Roman"/>
          <w:sz w:val="20"/>
          <w:szCs w:val="20"/>
        </w:rPr>
        <w:t>linical characteristics among the two cohort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2"/>
        <w:tblW w:w="10497" w:type="dxa"/>
        <w:jc w:val="center"/>
        <w:tblLayout w:type="fixed"/>
        <w:tblLook w:val="0680" w:firstRow="0" w:lastRow="0" w:firstColumn="1" w:lastColumn="0" w:noHBand="1" w:noVBand="1"/>
      </w:tblPr>
      <w:tblGrid>
        <w:gridCol w:w="2166"/>
        <w:gridCol w:w="1667"/>
        <w:gridCol w:w="1832"/>
        <w:gridCol w:w="1832"/>
        <w:gridCol w:w="1833"/>
        <w:gridCol w:w="1167"/>
      </w:tblGrid>
      <w:tr w:rsidR="004F2B07" w14:paraId="09F92FF2" w14:textId="77777777" w:rsidTr="006869DE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8B013C3" w14:textId="68527CEC" w:rsidR="004F2B07" w:rsidRDefault="004F2B07" w:rsidP="004F2B07">
            <w:pPr>
              <w:jc w:val="left"/>
              <w:rPr>
                <w:b w:val="0"/>
                <w:bCs w:val="0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ovariates</w:t>
            </w:r>
          </w:p>
        </w:tc>
        <w:tc>
          <w:tcPr>
            <w:tcW w:w="166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5F2D75C" w14:textId="3F8F5A34" w:rsidR="004F2B07" w:rsidRPr="007C23DF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C23DF">
              <w:rPr>
                <w:rFonts w:hint="eastAsia"/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03CD51E" w14:textId="4C604FA7" w:rsidR="004F2B07" w:rsidRPr="007C23DF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/>
                <w:bCs/>
              </w:rPr>
            </w:pPr>
            <w:r w:rsidRPr="007C23DF">
              <w:rPr>
                <w:rFonts w:hint="eastAsia"/>
                <w:b/>
                <w:bCs/>
                <w:color w:val="000000"/>
                <w:sz w:val="22"/>
                <w:szCs w:val="22"/>
              </w:rPr>
              <w:t>Total</w:t>
            </w:r>
            <w:r w:rsidR="001E0891">
              <w:rPr>
                <w:rFonts w:hint="eastAsia"/>
                <w:b/>
                <w:bCs/>
                <w:color w:val="000000"/>
                <w:sz w:val="22"/>
                <w:szCs w:val="22"/>
              </w:rPr>
              <w:t xml:space="preserve"> (n=370)</w:t>
            </w:r>
          </w:p>
        </w:tc>
        <w:tc>
          <w:tcPr>
            <w:tcW w:w="183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8C89A92" w14:textId="6BD9A81E" w:rsidR="004F2B07" w:rsidRPr="007C23DF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/>
                <w:bCs/>
              </w:rPr>
            </w:pPr>
            <w:r w:rsidRPr="007C23DF">
              <w:rPr>
                <w:rFonts w:hint="eastAsia"/>
                <w:b/>
                <w:bCs/>
                <w:color w:val="000000"/>
                <w:sz w:val="22"/>
                <w:szCs w:val="22"/>
              </w:rPr>
              <w:t>Test</w:t>
            </w:r>
            <w:r w:rsidR="001E0891">
              <w:rPr>
                <w:rFonts w:hint="eastAsia"/>
                <w:b/>
                <w:bCs/>
                <w:color w:val="000000"/>
                <w:sz w:val="22"/>
                <w:szCs w:val="22"/>
              </w:rPr>
              <w:t xml:space="preserve"> (n=185)</w:t>
            </w:r>
          </w:p>
        </w:tc>
        <w:tc>
          <w:tcPr>
            <w:tcW w:w="1833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2DE8F22" w14:textId="5D345BFA" w:rsidR="004F2B07" w:rsidRPr="007C23DF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/>
                <w:bCs/>
              </w:rPr>
            </w:pPr>
            <w:r w:rsidRPr="007C23DF">
              <w:rPr>
                <w:rFonts w:hint="eastAsia"/>
                <w:b/>
                <w:bCs/>
                <w:color w:val="000000"/>
                <w:sz w:val="22"/>
                <w:szCs w:val="22"/>
              </w:rPr>
              <w:t>Train</w:t>
            </w:r>
            <w:r w:rsidR="001E0891">
              <w:rPr>
                <w:rFonts w:hint="eastAsia"/>
                <w:b/>
                <w:bCs/>
                <w:color w:val="000000"/>
                <w:sz w:val="22"/>
                <w:szCs w:val="22"/>
              </w:rPr>
              <w:t xml:space="preserve"> (n=185)</w:t>
            </w:r>
          </w:p>
        </w:tc>
        <w:tc>
          <w:tcPr>
            <w:tcW w:w="116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F25D8C1" w14:textId="3CE3D044" w:rsidR="004F2B07" w:rsidRPr="007C23DF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7C23DF">
              <w:rPr>
                <w:rFonts w:hint="eastAsia"/>
                <w:b/>
                <w:bCs/>
                <w:color w:val="000000"/>
                <w:sz w:val="22"/>
                <w:szCs w:val="22"/>
              </w:rPr>
              <w:t>Pvalue</w:t>
            </w:r>
            <w:proofErr w:type="spellEnd"/>
          </w:p>
        </w:tc>
      </w:tr>
      <w:tr w:rsidR="004F2B07" w14:paraId="4F0D3DCD" w14:textId="77777777" w:rsidTr="006869DE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  <w:tcBorders>
              <w:top w:val="single" w:sz="4" w:space="0" w:color="auto"/>
            </w:tcBorders>
            <w:hideMark/>
          </w:tcPr>
          <w:p w14:paraId="37B1037F" w14:textId="0E1FC707" w:rsidR="004F2B07" w:rsidRDefault="004F2B07" w:rsidP="004F2B07">
            <w:pPr>
              <w:jc w:val="left"/>
            </w:pPr>
            <w:r>
              <w:rPr>
                <w:rFonts w:hint="eastAsia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hideMark/>
          </w:tcPr>
          <w:p w14:paraId="1CDFFBE7" w14:textId="7F539185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&lt;=60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hideMark/>
          </w:tcPr>
          <w:p w14:paraId="57CF7B73" w14:textId="323A98E5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177(47.84%)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hideMark/>
          </w:tcPr>
          <w:p w14:paraId="4DBFBCE6" w14:textId="11F7C7AE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93(50.27%)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hideMark/>
          </w:tcPr>
          <w:p w14:paraId="4FBEA064" w14:textId="3FA6959D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84(45.41%)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hideMark/>
          </w:tcPr>
          <w:p w14:paraId="5F1BF830" w14:textId="7E126450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0.4051</w:t>
            </w:r>
          </w:p>
        </w:tc>
      </w:tr>
      <w:tr w:rsidR="004F2B07" w14:paraId="32141A03" w14:textId="77777777" w:rsidTr="006869DE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</w:tcPr>
          <w:p w14:paraId="4A08BEAF" w14:textId="34CC4B38" w:rsidR="004F2B07" w:rsidRDefault="004F2B07" w:rsidP="004F2B07">
            <w:pPr>
              <w:jc w:val="left"/>
            </w:pPr>
          </w:p>
        </w:tc>
        <w:tc>
          <w:tcPr>
            <w:tcW w:w="1667" w:type="dxa"/>
            <w:hideMark/>
          </w:tcPr>
          <w:p w14:paraId="4C8817EA" w14:textId="1432FD29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&gt;60</w:t>
            </w:r>
          </w:p>
        </w:tc>
        <w:tc>
          <w:tcPr>
            <w:tcW w:w="1832" w:type="dxa"/>
            <w:hideMark/>
          </w:tcPr>
          <w:p w14:paraId="1C0A4BC5" w14:textId="025C1999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193(52.16%)</w:t>
            </w:r>
          </w:p>
        </w:tc>
        <w:tc>
          <w:tcPr>
            <w:tcW w:w="1832" w:type="dxa"/>
            <w:hideMark/>
          </w:tcPr>
          <w:p w14:paraId="52097D49" w14:textId="42D8ED08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92(49.73%)</w:t>
            </w:r>
          </w:p>
        </w:tc>
        <w:tc>
          <w:tcPr>
            <w:tcW w:w="1833" w:type="dxa"/>
            <w:hideMark/>
          </w:tcPr>
          <w:p w14:paraId="5118469D" w14:textId="79B05511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101(54.59%)</w:t>
            </w:r>
          </w:p>
        </w:tc>
        <w:tc>
          <w:tcPr>
            <w:tcW w:w="1167" w:type="dxa"/>
          </w:tcPr>
          <w:p w14:paraId="2B59E0DC" w14:textId="7CBC64E8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</w:p>
        </w:tc>
      </w:tr>
      <w:tr w:rsidR="004F2B07" w14:paraId="5E569EFB" w14:textId="77777777" w:rsidTr="006869DE">
        <w:trPr>
          <w:trHeight w:val="7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  <w:hideMark/>
          </w:tcPr>
          <w:p w14:paraId="4836A082" w14:textId="35D70D35" w:rsidR="004F2B07" w:rsidRDefault="004F2B07" w:rsidP="004F2B07">
            <w:pPr>
              <w:jc w:val="left"/>
            </w:pPr>
            <w:r>
              <w:rPr>
                <w:rFonts w:hint="eastAsia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667" w:type="dxa"/>
          </w:tcPr>
          <w:p w14:paraId="72B876A3" w14:textId="1622733D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32" w:type="dxa"/>
            <w:hideMark/>
          </w:tcPr>
          <w:p w14:paraId="29AC3C22" w14:textId="4C78EA51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121(32.7%)</w:t>
            </w:r>
          </w:p>
        </w:tc>
        <w:tc>
          <w:tcPr>
            <w:tcW w:w="1832" w:type="dxa"/>
            <w:hideMark/>
          </w:tcPr>
          <w:p w14:paraId="4F8BB400" w14:textId="114A8445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67(36.22%)</w:t>
            </w:r>
          </w:p>
        </w:tc>
        <w:tc>
          <w:tcPr>
            <w:tcW w:w="1833" w:type="dxa"/>
            <w:hideMark/>
          </w:tcPr>
          <w:p w14:paraId="3D854110" w14:textId="73C08BD5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54(29.19%)</w:t>
            </w:r>
          </w:p>
        </w:tc>
        <w:tc>
          <w:tcPr>
            <w:tcW w:w="1167" w:type="dxa"/>
            <w:hideMark/>
          </w:tcPr>
          <w:p w14:paraId="3C1DCD38" w14:textId="63E61F14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0.1836</w:t>
            </w:r>
          </w:p>
        </w:tc>
      </w:tr>
      <w:tr w:rsidR="004F2B07" w14:paraId="434D8740" w14:textId="77777777" w:rsidTr="006869DE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  <w:hideMark/>
          </w:tcPr>
          <w:p w14:paraId="3C1DE185" w14:textId="5673C1EA" w:rsidR="004F2B07" w:rsidRDefault="004F2B07" w:rsidP="004F2B07">
            <w:pPr>
              <w:jc w:val="left"/>
            </w:pPr>
          </w:p>
        </w:tc>
        <w:tc>
          <w:tcPr>
            <w:tcW w:w="1667" w:type="dxa"/>
            <w:hideMark/>
          </w:tcPr>
          <w:p w14:paraId="61617917" w14:textId="2EC1A9F4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32" w:type="dxa"/>
            <w:hideMark/>
          </w:tcPr>
          <w:p w14:paraId="736F5606" w14:textId="1870958F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249(67.3%)</w:t>
            </w:r>
          </w:p>
        </w:tc>
        <w:tc>
          <w:tcPr>
            <w:tcW w:w="1832" w:type="dxa"/>
            <w:hideMark/>
          </w:tcPr>
          <w:p w14:paraId="114408E3" w14:textId="7FBE0D8D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118(63.78%)</w:t>
            </w:r>
          </w:p>
        </w:tc>
        <w:tc>
          <w:tcPr>
            <w:tcW w:w="1833" w:type="dxa"/>
            <w:hideMark/>
          </w:tcPr>
          <w:p w14:paraId="7A15A4BC" w14:textId="5756EC9D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131(70.81%)</w:t>
            </w:r>
          </w:p>
        </w:tc>
        <w:tc>
          <w:tcPr>
            <w:tcW w:w="1167" w:type="dxa"/>
            <w:hideMark/>
          </w:tcPr>
          <w:p w14:paraId="2B5DA9F3" w14:textId="353F7F96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</w:p>
        </w:tc>
      </w:tr>
      <w:tr w:rsidR="004F2B07" w14:paraId="2BD1FDB3" w14:textId="77777777" w:rsidTr="006869DE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</w:tcPr>
          <w:p w14:paraId="104A7007" w14:textId="600E669F" w:rsidR="004F2B07" w:rsidRDefault="004F2B07" w:rsidP="004F2B07">
            <w:pPr>
              <w:jc w:val="left"/>
            </w:pPr>
            <w:r>
              <w:rPr>
                <w:rFonts w:hint="eastAsia"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667" w:type="dxa"/>
            <w:hideMark/>
          </w:tcPr>
          <w:p w14:paraId="12B884DA" w14:textId="115EC1FF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G1</w:t>
            </w:r>
          </w:p>
        </w:tc>
        <w:tc>
          <w:tcPr>
            <w:tcW w:w="1832" w:type="dxa"/>
            <w:hideMark/>
          </w:tcPr>
          <w:p w14:paraId="4BCD5D89" w14:textId="252B52CF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55(14.86%)</w:t>
            </w:r>
          </w:p>
        </w:tc>
        <w:tc>
          <w:tcPr>
            <w:tcW w:w="1832" w:type="dxa"/>
            <w:hideMark/>
          </w:tcPr>
          <w:p w14:paraId="208A2F68" w14:textId="52475D1A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25(13.51%)</w:t>
            </w:r>
          </w:p>
        </w:tc>
        <w:tc>
          <w:tcPr>
            <w:tcW w:w="1833" w:type="dxa"/>
            <w:hideMark/>
          </w:tcPr>
          <w:p w14:paraId="70496C10" w14:textId="1A745BF8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30(16.22%)</w:t>
            </w:r>
          </w:p>
        </w:tc>
        <w:tc>
          <w:tcPr>
            <w:tcW w:w="1167" w:type="dxa"/>
          </w:tcPr>
          <w:p w14:paraId="4BC3A65C" w14:textId="7CF8F329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0.8011</w:t>
            </w:r>
          </w:p>
        </w:tc>
      </w:tr>
      <w:tr w:rsidR="004F2B07" w14:paraId="4446C623" w14:textId="77777777" w:rsidTr="006869DE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</w:tcPr>
          <w:p w14:paraId="31FE938B" w14:textId="31F3A9A6" w:rsidR="004F2B07" w:rsidRDefault="004F2B07" w:rsidP="004F2B07">
            <w:pPr>
              <w:jc w:val="left"/>
            </w:pPr>
          </w:p>
        </w:tc>
        <w:tc>
          <w:tcPr>
            <w:tcW w:w="1667" w:type="dxa"/>
            <w:hideMark/>
          </w:tcPr>
          <w:p w14:paraId="0E6F1B55" w14:textId="36733C1D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G2</w:t>
            </w:r>
          </w:p>
        </w:tc>
        <w:tc>
          <w:tcPr>
            <w:tcW w:w="1832" w:type="dxa"/>
            <w:hideMark/>
          </w:tcPr>
          <w:p w14:paraId="57784B91" w14:textId="12CF1A1B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177(47.84%)</w:t>
            </w:r>
          </w:p>
        </w:tc>
        <w:tc>
          <w:tcPr>
            <w:tcW w:w="1832" w:type="dxa"/>
            <w:hideMark/>
          </w:tcPr>
          <w:p w14:paraId="3CF7E2A7" w14:textId="7E7F81BD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91(49.19%)</w:t>
            </w:r>
          </w:p>
        </w:tc>
        <w:tc>
          <w:tcPr>
            <w:tcW w:w="1833" w:type="dxa"/>
            <w:hideMark/>
          </w:tcPr>
          <w:p w14:paraId="0CBEE681" w14:textId="4DA7CF30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86(46.49%)</w:t>
            </w:r>
          </w:p>
        </w:tc>
        <w:tc>
          <w:tcPr>
            <w:tcW w:w="1167" w:type="dxa"/>
          </w:tcPr>
          <w:p w14:paraId="129DA16E" w14:textId="39C4489E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</w:p>
        </w:tc>
      </w:tr>
      <w:tr w:rsidR="004F2B07" w14:paraId="7CF67316" w14:textId="77777777" w:rsidTr="006869DE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</w:tcPr>
          <w:p w14:paraId="6A2C0A00" w14:textId="74651353" w:rsidR="004F2B07" w:rsidRDefault="004F2B07" w:rsidP="004F2B07">
            <w:pPr>
              <w:jc w:val="left"/>
            </w:pPr>
          </w:p>
        </w:tc>
        <w:tc>
          <w:tcPr>
            <w:tcW w:w="1667" w:type="dxa"/>
            <w:hideMark/>
          </w:tcPr>
          <w:p w14:paraId="3688814F" w14:textId="375226F8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G3</w:t>
            </w:r>
          </w:p>
        </w:tc>
        <w:tc>
          <w:tcPr>
            <w:tcW w:w="1832" w:type="dxa"/>
            <w:hideMark/>
          </w:tcPr>
          <w:p w14:paraId="2DD58F57" w14:textId="5827D1D3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121(32.7%)</w:t>
            </w:r>
          </w:p>
        </w:tc>
        <w:tc>
          <w:tcPr>
            <w:tcW w:w="1832" w:type="dxa"/>
            <w:hideMark/>
          </w:tcPr>
          <w:p w14:paraId="74E8B5B3" w14:textId="1F34699F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59(31.89%)</w:t>
            </w:r>
          </w:p>
        </w:tc>
        <w:tc>
          <w:tcPr>
            <w:tcW w:w="1833" w:type="dxa"/>
            <w:hideMark/>
          </w:tcPr>
          <w:p w14:paraId="1E8F7D9B" w14:textId="6DB41EF3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62(33.51%)</w:t>
            </w:r>
          </w:p>
        </w:tc>
        <w:tc>
          <w:tcPr>
            <w:tcW w:w="1167" w:type="dxa"/>
          </w:tcPr>
          <w:p w14:paraId="01D2543E" w14:textId="321435CE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</w:p>
        </w:tc>
      </w:tr>
      <w:tr w:rsidR="004F2B07" w14:paraId="140011E1" w14:textId="77777777" w:rsidTr="006869DE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  <w:hideMark/>
          </w:tcPr>
          <w:p w14:paraId="15AA056A" w14:textId="17F35DA5" w:rsidR="004F2B07" w:rsidRDefault="004F2B07" w:rsidP="004F2B07">
            <w:pPr>
              <w:jc w:val="left"/>
            </w:pPr>
          </w:p>
        </w:tc>
        <w:tc>
          <w:tcPr>
            <w:tcW w:w="1667" w:type="dxa"/>
            <w:hideMark/>
          </w:tcPr>
          <w:p w14:paraId="369E65A3" w14:textId="4FCC50F5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G4</w:t>
            </w:r>
          </w:p>
        </w:tc>
        <w:tc>
          <w:tcPr>
            <w:tcW w:w="1832" w:type="dxa"/>
            <w:hideMark/>
          </w:tcPr>
          <w:p w14:paraId="75ADE58B" w14:textId="04A4E02E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12(3.24%)</w:t>
            </w:r>
          </w:p>
        </w:tc>
        <w:tc>
          <w:tcPr>
            <w:tcW w:w="1832" w:type="dxa"/>
            <w:hideMark/>
          </w:tcPr>
          <w:p w14:paraId="2B4C02B4" w14:textId="5A62066A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7(3.78%)</w:t>
            </w:r>
          </w:p>
        </w:tc>
        <w:tc>
          <w:tcPr>
            <w:tcW w:w="1833" w:type="dxa"/>
            <w:hideMark/>
          </w:tcPr>
          <w:p w14:paraId="1E107AF3" w14:textId="0C71B4FC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5(2.7%)</w:t>
            </w:r>
          </w:p>
        </w:tc>
        <w:tc>
          <w:tcPr>
            <w:tcW w:w="1167" w:type="dxa"/>
            <w:hideMark/>
          </w:tcPr>
          <w:p w14:paraId="794981A8" w14:textId="7CE6CA78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</w:p>
        </w:tc>
      </w:tr>
      <w:tr w:rsidR="004F2B07" w14:paraId="1E6D2EA4" w14:textId="77777777" w:rsidTr="006869DE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</w:tcPr>
          <w:p w14:paraId="61BAA45A" w14:textId="6E5C53C9" w:rsidR="004F2B07" w:rsidRDefault="004F2B07" w:rsidP="004F2B07">
            <w:pPr>
              <w:jc w:val="left"/>
            </w:pPr>
          </w:p>
        </w:tc>
        <w:tc>
          <w:tcPr>
            <w:tcW w:w="1667" w:type="dxa"/>
            <w:hideMark/>
          </w:tcPr>
          <w:p w14:paraId="503FF2B3" w14:textId="3BC48638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unknow</w:t>
            </w:r>
          </w:p>
        </w:tc>
        <w:tc>
          <w:tcPr>
            <w:tcW w:w="1832" w:type="dxa"/>
            <w:hideMark/>
          </w:tcPr>
          <w:p w14:paraId="404EAD58" w14:textId="1762D6F0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5(1.35%)</w:t>
            </w:r>
          </w:p>
        </w:tc>
        <w:tc>
          <w:tcPr>
            <w:tcW w:w="1832" w:type="dxa"/>
            <w:hideMark/>
          </w:tcPr>
          <w:p w14:paraId="255CED86" w14:textId="3670F35C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3(1.62%)</w:t>
            </w:r>
          </w:p>
        </w:tc>
        <w:tc>
          <w:tcPr>
            <w:tcW w:w="1833" w:type="dxa"/>
            <w:hideMark/>
          </w:tcPr>
          <w:p w14:paraId="7910FE60" w14:textId="534BC935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2(1.08%)</w:t>
            </w:r>
          </w:p>
        </w:tc>
        <w:tc>
          <w:tcPr>
            <w:tcW w:w="1167" w:type="dxa"/>
          </w:tcPr>
          <w:p w14:paraId="1BFB9AC5" w14:textId="1D72CB00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</w:p>
        </w:tc>
      </w:tr>
      <w:tr w:rsidR="004F2B07" w14:paraId="649D869D" w14:textId="77777777" w:rsidTr="006869DE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  <w:hideMark/>
          </w:tcPr>
          <w:p w14:paraId="5DA31075" w14:textId="27CF8727" w:rsidR="004F2B07" w:rsidRDefault="004F2B07" w:rsidP="004F2B07">
            <w:pPr>
              <w:jc w:val="left"/>
            </w:pPr>
            <w:r>
              <w:rPr>
                <w:rFonts w:hint="eastAsia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667" w:type="dxa"/>
            <w:hideMark/>
          </w:tcPr>
          <w:p w14:paraId="53BB5243" w14:textId="6910A533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Stage I</w:t>
            </w:r>
          </w:p>
        </w:tc>
        <w:tc>
          <w:tcPr>
            <w:tcW w:w="1832" w:type="dxa"/>
            <w:hideMark/>
          </w:tcPr>
          <w:p w14:paraId="544FB48C" w14:textId="6011D016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171(46.22%)</w:t>
            </w:r>
          </w:p>
        </w:tc>
        <w:tc>
          <w:tcPr>
            <w:tcW w:w="1832" w:type="dxa"/>
            <w:hideMark/>
          </w:tcPr>
          <w:p w14:paraId="10CE4165" w14:textId="1A7ED945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83(44.86%)</w:t>
            </w:r>
          </w:p>
        </w:tc>
        <w:tc>
          <w:tcPr>
            <w:tcW w:w="1833" w:type="dxa"/>
            <w:hideMark/>
          </w:tcPr>
          <w:p w14:paraId="53AF6DB2" w14:textId="38DDC843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88(47.57%)</w:t>
            </w:r>
          </w:p>
        </w:tc>
        <w:tc>
          <w:tcPr>
            <w:tcW w:w="1167" w:type="dxa"/>
            <w:hideMark/>
          </w:tcPr>
          <w:p w14:paraId="0C1033BD" w14:textId="746262BB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0.4545</w:t>
            </w:r>
          </w:p>
        </w:tc>
      </w:tr>
      <w:tr w:rsidR="004F2B07" w14:paraId="6396CA1D" w14:textId="77777777" w:rsidTr="006869DE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</w:tcPr>
          <w:p w14:paraId="0A4234A4" w14:textId="670745D8" w:rsidR="004F2B07" w:rsidRDefault="004F2B07" w:rsidP="004F2B07">
            <w:pPr>
              <w:jc w:val="left"/>
            </w:pPr>
          </w:p>
        </w:tc>
        <w:tc>
          <w:tcPr>
            <w:tcW w:w="1667" w:type="dxa"/>
            <w:hideMark/>
          </w:tcPr>
          <w:p w14:paraId="28EA37DE" w14:textId="76D0CDB7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Stage II</w:t>
            </w:r>
          </w:p>
        </w:tc>
        <w:tc>
          <w:tcPr>
            <w:tcW w:w="1832" w:type="dxa"/>
            <w:hideMark/>
          </w:tcPr>
          <w:p w14:paraId="3C6E13A5" w14:textId="5AF1F5DF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85(22.97%)</w:t>
            </w:r>
          </w:p>
        </w:tc>
        <w:tc>
          <w:tcPr>
            <w:tcW w:w="1832" w:type="dxa"/>
            <w:hideMark/>
          </w:tcPr>
          <w:p w14:paraId="65F46C2B" w14:textId="30E28BDB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6(24.86%)</w:t>
            </w:r>
          </w:p>
        </w:tc>
        <w:tc>
          <w:tcPr>
            <w:tcW w:w="1833" w:type="dxa"/>
            <w:hideMark/>
          </w:tcPr>
          <w:p w14:paraId="6CE6958B" w14:textId="180F4E30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39(21.08%)</w:t>
            </w:r>
          </w:p>
        </w:tc>
        <w:tc>
          <w:tcPr>
            <w:tcW w:w="1167" w:type="dxa"/>
          </w:tcPr>
          <w:p w14:paraId="6503F339" w14:textId="1E374DCC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</w:p>
        </w:tc>
      </w:tr>
      <w:tr w:rsidR="004F2B07" w14:paraId="573DCC42" w14:textId="77777777" w:rsidTr="006869DE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  <w:hideMark/>
          </w:tcPr>
          <w:p w14:paraId="2AD4B6C5" w14:textId="1D0F6B2E" w:rsidR="004F2B07" w:rsidRDefault="004F2B07" w:rsidP="004F2B07">
            <w:pPr>
              <w:jc w:val="left"/>
            </w:pPr>
          </w:p>
        </w:tc>
        <w:tc>
          <w:tcPr>
            <w:tcW w:w="1667" w:type="dxa"/>
            <w:hideMark/>
          </w:tcPr>
          <w:p w14:paraId="3D745D30" w14:textId="4CB38EB9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Stage III</w:t>
            </w:r>
          </w:p>
        </w:tc>
        <w:tc>
          <w:tcPr>
            <w:tcW w:w="1832" w:type="dxa"/>
            <w:hideMark/>
          </w:tcPr>
          <w:p w14:paraId="3427C810" w14:textId="3B151005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85(22.97%)</w:t>
            </w:r>
          </w:p>
        </w:tc>
        <w:tc>
          <w:tcPr>
            <w:tcW w:w="1832" w:type="dxa"/>
            <w:hideMark/>
          </w:tcPr>
          <w:p w14:paraId="7532EE8B" w14:textId="554876A4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1(22.16%)</w:t>
            </w:r>
          </w:p>
        </w:tc>
        <w:tc>
          <w:tcPr>
            <w:tcW w:w="1833" w:type="dxa"/>
            <w:hideMark/>
          </w:tcPr>
          <w:p w14:paraId="3DF63771" w14:textId="05B2305D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4(23.78%)</w:t>
            </w:r>
          </w:p>
        </w:tc>
        <w:tc>
          <w:tcPr>
            <w:tcW w:w="1167" w:type="dxa"/>
            <w:hideMark/>
          </w:tcPr>
          <w:p w14:paraId="29B9C816" w14:textId="40618B16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</w:p>
        </w:tc>
      </w:tr>
      <w:tr w:rsidR="004F2B07" w14:paraId="73BD9B7E" w14:textId="77777777" w:rsidTr="006869DE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</w:tcPr>
          <w:p w14:paraId="78D1D8C3" w14:textId="738F72EA" w:rsidR="004F2B07" w:rsidRDefault="004F2B07" w:rsidP="004F2B07">
            <w:pPr>
              <w:jc w:val="left"/>
            </w:pPr>
          </w:p>
        </w:tc>
        <w:tc>
          <w:tcPr>
            <w:tcW w:w="1667" w:type="dxa"/>
            <w:hideMark/>
          </w:tcPr>
          <w:p w14:paraId="2575BA69" w14:textId="5615A0BC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Stage IV</w:t>
            </w:r>
          </w:p>
        </w:tc>
        <w:tc>
          <w:tcPr>
            <w:tcW w:w="1832" w:type="dxa"/>
            <w:hideMark/>
          </w:tcPr>
          <w:p w14:paraId="307D1481" w14:textId="0095A042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5(1.35%)</w:t>
            </w:r>
          </w:p>
        </w:tc>
        <w:tc>
          <w:tcPr>
            <w:tcW w:w="1832" w:type="dxa"/>
            <w:hideMark/>
          </w:tcPr>
          <w:p w14:paraId="498861D8" w14:textId="191B5188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(2.16%)</w:t>
            </w:r>
          </w:p>
        </w:tc>
        <w:tc>
          <w:tcPr>
            <w:tcW w:w="1833" w:type="dxa"/>
            <w:hideMark/>
          </w:tcPr>
          <w:p w14:paraId="101E722A" w14:textId="328B18C2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1(0.54%)</w:t>
            </w:r>
          </w:p>
        </w:tc>
        <w:tc>
          <w:tcPr>
            <w:tcW w:w="1167" w:type="dxa"/>
          </w:tcPr>
          <w:p w14:paraId="7B0E6ECD" w14:textId="1D4193E9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</w:p>
        </w:tc>
      </w:tr>
      <w:tr w:rsidR="004F2B07" w14:paraId="0EFB653D" w14:textId="77777777" w:rsidTr="006869DE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</w:tcPr>
          <w:p w14:paraId="4C0315B4" w14:textId="6138657B" w:rsidR="004F2B07" w:rsidRDefault="004F2B07" w:rsidP="004F2B07">
            <w:pPr>
              <w:jc w:val="left"/>
            </w:pPr>
          </w:p>
        </w:tc>
        <w:tc>
          <w:tcPr>
            <w:tcW w:w="1667" w:type="dxa"/>
            <w:hideMark/>
          </w:tcPr>
          <w:p w14:paraId="2D6467A5" w14:textId="194F1CEE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unknow</w:t>
            </w:r>
          </w:p>
        </w:tc>
        <w:tc>
          <w:tcPr>
            <w:tcW w:w="1832" w:type="dxa"/>
            <w:hideMark/>
          </w:tcPr>
          <w:p w14:paraId="7FE8E2D4" w14:textId="54EC2743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24(6.49%)</w:t>
            </w:r>
          </w:p>
        </w:tc>
        <w:tc>
          <w:tcPr>
            <w:tcW w:w="1832" w:type="dxa"/>
            <w:hideMark/>
          </w:tcPr>
          <w:p w14:paraId="2452E092" w14:textId="7A6067A0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11(5.95%)</w:t>
            </w:r>
          </w:p>
        </w:tc>
        <w:tc>
          <w:tcPr>
            <w:tcW w:w="1833" w:type="dxa"/>
            <w:hideMark/>
          </w:tcPr>
          <w:p w14:paraId="1A7DF6C4" w14:textId="0F185380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13(7.03%)</w:t>
            </w:r>
          </w:p>
        </w:tc>
        <w:tc>
          <w:tcPr>
            <w:tcW w:w="1167" w:type="dxa"/>
          </w:tcPr>
          <w:p w14:paraId="6D7079BE" w14:textId="334820BB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</w:p>
        </w:tc>
      </w:tr>
      <w:tr w:rsidR="004F2B07" w14:paraId="5E4FCF8B" w14:textId="77777777" w:rsidTr="006869DE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</w:tcPr>
          <w:p w14:paraId="5D678856" w14:textId="711C677E" w:rsidR="004F2B07" w:rsidRDefault="004F2B07" w:rsidP="004F2B07">
            <w:pPr>
              <w:jc w:val="left"/>
            </w:pPr>
            <w:r>
              <w:rPr>
                <w:rFonts w:hint="eastAsia"/>
                <w:color w:val="000000"/>
                <w:sz w:val="22"/>
                <w:szCs w:val="22"/>
              </w:rPr>
              <w:t>T</w:t>
            </w:r>
          </w:p>
        </w:tc>
        <w:tc>
          <w:tcPr>
            <w:tcW w:w="1667" w:type="dxa"/>
            <w:hideMark/>
          </w:tcPr>
          <w:p w14:paraId="67E62767" w14:textId="512608E9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T1</w:t>
            </w:r>
          </w:p>
        </w:tc>
        <w:tc>
          <w:tcPr>
            <w:tcW w:w="1832" w:type="dxa"/>
            <w:hideMark/>
          </w:tcPr>
          <w:p w14:paraId="0382844C" w14:textId="54BD8992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181(48.92%)</w:t>
            </w:r>
          </w:p>
        </w:tc>
        <w:tc>
          <w:tcPr>
            <w:tcW w:w="1832" w:type="dxa"/>
            <w:hideMark/>
          </w:tcPr>
          <w:p w14:paraId="4119FDF9" w14:textId="5048DF46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88(47.57%)</w:t>
            </w:r>
          </w:p>
        </w:tc>
        <w:tc>
          <w:tcPr>
            <w:tcW w:w="1833" w:type="dxa"/>
            <w:hideMark/>
          </w:tcPr>
          <w:p w14:paraId="1D31134C" w14:textId="2332D9C3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93(50.27%)</w:t>
            </w:r>
          </w:p>
        </w:tc>
        <w:tc>
          <w:tcPr>
            <w:tcW w:w="1167" w:type="dxa"/>
          </w:tcPr>
          <w:p w14:paraId="7EBE1C47" w14:textId="70D8D82B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361</w:t>
            </w:r>
          </w:p>
        </w:tc>
      </w:tr>
      <w:tr w:rsidR="004F2B07" w14:paraId="46E580CF" w14:textId="77777777" w:rsidTr="006869DE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</w:tcPr>
          <w:p w14:paraId="36D9FC29" w14:textId="4B99FDDE" w:rsidR="004F2B07" w:rsidRDefault="004F2B07" w:rsidP="004F2B07">
            <w:pPr>
              <w:jc w:val="left"/>
            </w:pPr>
          </w:p>
        </w:tc>
        <w:tc>
          <w:tcPr>
            <w:tcW w:w="1667" w:type="dxa"/>
            <w:hideMark/>
          </w:tcPr>
          <w:p w14:paraId="63AB839D" w14:textId="7121B7E5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832" w:type="dxa"/>
            <w:hideMark/>
          </w:tcPr>
          <w:p w14:paraId="45E50C41" w14:textId="3F2E6FBC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93(25.14%)</w:t>
            </w:r>
          </w:p>
        </w:tc>
        <w:tc>
          <w:tcPr>
            <w:tcW w:w="1832" w:type="dxa"/>
            <w:hideMark/>
          </w:tcPr>
          <w:p w14:paraId="7F13FADE" w14:textId="4539BA65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52(28.11%)</w:t>
            </w:r>
          </w:p>
        </w:tc>
        <w:tc>
          <w:tcPr>
            <w:tcW w:w="1833" w:type="dxa"/>
            <w:hideMark/>
          </w:tcPr>
          <w:p w14:paraId="3C8C0E02" w14:textId="5989D263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1(22.16%)</w:t>
            </w:r>
          </w:p>
        </w:tc>
        <w:tc>
          <w:tcPr>
            <w:tcW w:w="1167" w:type="dxa"/>
          </w:tcPr>
          <w:p w14:paraId="64024A33" w14:textId="17591588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</w:p>
        </w:tc>
      </w:tr>
      <w:tr w:rsidR="004F2B07" w14:paraId="3343418F" w14:textId="77777777" w:rsidTr="006869DE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  <w:hideMark/>
          </w:tcPr>
          <w:p w14:paraId="6D8B6FD2" w14:textId="6DAD13D9" w:rsidR="004F2B07" w:rsidRDefault="004F2B07" w:rsidP="004F2B07">
            <w:pPr>
              <w:jc w:val="left"/>
            </w:pPr>
          </w:p>
        </w:tc>
        <w:tc>
          <w:tcPr>
            <w:tcW w:w="1667" w:type="dxa"/>
            <w:hideMark/>
          </w:tcPr>
          <w:p w14:paraId="194DB757" w14:textId="01B16869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832" w:type="dxa"/>
            <w:hideMark/>
          </w:tcPr>
          <w:p w14:paraId="557F3562" w14:textId="127E8684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80(21.62%)</w:t>
            </w:r>
          </w:p>
        </w:tc>
        <w:tc>
          <w:tcPr>
            <w:tcW w:w="1832" w:type="dxa"/>
            <w:hideMark/>
          </w:tcPr>
          <w:p w14:paraId="0C2FD3F6" w14:textId="341A4879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39(21.08%)</w:t>
            </w:r>
          </w:p>
        </w:tc>
        <w:tc>
          <w:tcPr>
            <w:tcW w:w="1833" w:type="dxa"/>
            <w:hideMark/>
          </w:tcPr>
          <w:p w14:paraId="21E3324D" w14:textId="164B1CDA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1(22.16%)</w:t>
            </w:r>
          </w:p>
        </w:tc>
        <w:tc>
          <w:tcPr>
            <w:tcW w:w="1167" w:type="dxa"/>
            <w:hideMark/>
          </w:tcPr>
          <w:p w14:paraId="240D74B6" w14:textId="13510B16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</w:p>
        </w:tc>
      </w:tr>
      <w:tr w:rsidR="004F2B07" w14:paraId="143E27DC" w14:textId="77777777" w:rsidTr="006869DE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</w:tcPr>
          <w:p w14:paraId="3636E3D1" w14:textId="23DF62BF" w:rsidR="004F2B07" w:rsidRDefault="004F2B07" w:rsidP="004F2B07">
            <w:pPr>
              <w:jc w:val="left"/>
            </w:pPr>
          </w:p>
        </w:tc>
        <w:tc>
          <w:tcPr>
            <w:tcW w:w="1667" w:type="dxa"/>
            <w:hideMark/>
          </w:tcPr>
          <w:p w14:paraId="72CE8CBC" w14:textId="1DC0F370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T4</w:t>
            </w:r>
          </w:p>
        </w:tc>
        <w:tc>
          <w:tcPr>
            <w:tcW w:w="1832" w:type="dxa"/>
            <w:hideMark/>
          </w:tcPr>
          <w:p w14:paraId="78F9F0E5" w14:textId="72D78B43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13(3.51%)</w:t>
            </w:r>
          </w:p>
        </w:tc>
        <w:tc>
          <w:tcPr>
            <w:tcW w:w="1832" w:type="dxa"/>
            <w:hideMark/>
          </w:tcPr>
          <w:p w14:paraId="279B70E9" w14:textId="5EA3D901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5(2.7%)</w:t>
            </w:r>
          </w:p>
        </w:tc>
        <w:tc>
          <w:tcPr>
            <w:tcW w:w="1833" w:type="dxa"/>
            <w:hideMark/>
          </w:tcPr>
          <w:p w14:paraId="11476DE5" w14:textId="0C6DFD9F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8(4.32%)</w:t>
            </w:r>
          </w:p>
        </w:tc>
        <w:tc>
          <w:tcPr>
            <w:tcW w:w="1167" w:type="dxa"/>
          </w:tcPr>
          <w:p w14:paraId="7C4F9619" w14:textId="72A781B1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</w:p>
        </w:tc>
      </w:tr>
      <w:tr w:rsidR="004F2B07" w14:paraId="2D092B6A" w14:textId="77777777" w:rsidTr="006869DE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</w:tcPr>
          <w:p w14:paraId="2F8BD041" w14:textId="4BDBF70D" w:rsidR="004F2B07" w:rsidRDefault="004F2B07" w:rsidP="004F2B07">
            <w:pPr>
              <w:jc w:val="left"/>
            </w:pPr>
          </w:p>
        </w:tc>
        <w:tc>
          <w:tcPr>
            <w:tcW w:w="1667" w:type="dxa"/>
            <w:hideMark/>
          </w:tcPr>
          <w:p w14:paraId="21C12355" w14:textId="41E0F3E8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unknow</w:t>
            </w:r>
          </w:p>
        </w:tc>
        <w:tc>
          <w:tcPr>
            <w:tcW w:w="1832" w:type="dxa"/>
            <w:hideMark/>
          </w:tcPr>
          <w:p w14:paraId="097545EE" w14:textId="27A0DEE2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3(0.81%)</w:t>
            </w:r>
          </w:p>
        </w:tc>
        <w:tc>
          <w:tcPr>
            <w:tcW w:w="1832" w:type="dxa"/>
            <w:hideMark/>
          </w:tcPr>
          <w:p w14:paraId="73086AF6" w14:textId="6A79DB66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1(0.54%)</w:t>
            </w:r>
          </w:p>
        </w:tc>
        <w:tc>
          <w:tcPr>
            <w:tcW w:w="1833" w:type="dxa"/>
            <w:hideMark/>
          </w:tcPr>
          <w:p w14:paraId="24FC65B7" w14:textId="18002228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2(1.08%)</w:t>
            </w:r>
          </w:p>
        </w:tc>
        <w:tc>
          <w:tcPr>
            <w:tcW w:w="1167" w:type="dxa"/>
          </w:tcPr>
          <w:p w14:paraId="01D6EB2F" w14:textId="582B2315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</w:p>
        </w:tc>
      </w:tr>
      <w:tr w:rsidR="004F2B07" w14:paraId="5AE35366" w14:textId="77777777" w:rsidTr="006869DE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</w:tcPr>
          <w:p w14:paraId="0838825B" w14:textId="63A6F062" w:rsidR="004F2B07" w:rsidRDefault="004F2B07" w:rsidP="004F2B07">
            <w:pPr>
              <w:jc w:val="left"/>
            </w:pPr>
            <w:r>
              <w:rPr>
                <w:rFonts w:hint="eastAsia"/>
                <w:color w:val="000000"/>
                <w:sz w:val="22"/>
                <w:szCs w:val="22"/>
              </w:rPr>
              <w:t>N</w:t>
            </w:r>
          </w:p>
        </w:tc>
        <w:tc>
          <w:tcPr>
            <w:tcW w:w="1667" w:type="dxa"/>
            <w:hideMark/>
          </w:tcPr>
          <w:p w14:paraId="7AED98EC" w14:textId="1AE19141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N0</w:t>
            </w:r>
          </w:p>
        </w:tc>
        <w:tc>
          <w:tcPr>
            <w:tcW w:w="1832" w:type="dxa"/>
            <w:hideMark/>
          </w:tcPr>
          <w:p w14:paraId="08109AF6" w14:textId="1D247BFD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252(68.11%)</w:t>
            </w:r>
          </w:p>
        </w:tc>
        <w:tc>
          <w:tcPr>
            <w:tcW w:w="1832" w:type="dxa"/>
            <w:hideMark/>
          </w:tcPr>
          <w:p w14:paraId="00158159" w14:textId="198A523D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128(69.19%)</w:t>
            </w:r>
          </w:p>
        </w:tc>
        <w:tc>
          <w:tcPr>
            <w:tcW w:w="1833" w:type="dxa"/>
            <w:hideMark/>
          </w:tcPr>
          <w:p w14:paraId="540FECBA" w14:textId="09DDBEFE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124(67.03%)</w:t>
            </w:r>
          </w:p>
        </w:tc>
        <w:tc>
          <w:tcPr>
            <w:tcW w:w="1167" w:type="dxa"/>
          </w:tcPr>
          <w:p w14:paraId="01F97AA9" w14:textId="1AF4DF7B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0.1472</w:t>
            </w:r>
          </w:p>
        </w:tc>
      </w:tr>
      <w:tr w:rsidR="004F2B07" w14:paraId="0A6671C7" w14:textId="77777777" w:rsidTr="006869DE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</w:tcPr>
          <w:p w14:paraId="5E035E20" w14:textId="79371F7D" w:rsidR="004F2B07" w:rsidRDefault="004F2B07" w:rsidP="004F2B07">
            <w:pPr>
              <w:jc w:val="left"/>
            </w:pPr>
          </w:p>
        </w:tc>
        <w:tc>
          <w:tcPr>
            <w:tcW w:w="1667" w:type="dxa"/>
            <w:hideMark/>
          </w:tcPr>
          <w:p w14:paraId="423EDBF3" w14:textId="20460728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N1</w:t>
            </w:r>
          </w:p>
        </w:tc>
        <w:tc>
          <w:tcPr>
            <w:tcW w:w="1832" w:type="dxa"/>
            <w:hideMark/>
          </w:tcPr>
          <w:p w14:paraId="0088C974" w14:textId="7A81465C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(1.08%)</w:t>
            </w:r>
          </w:p>
        </w:tc>
        <w:tc>
          <w:tcPr>
            <w:tcW w:w="1832" w:type="dxa"/>
            <w:hideMark/>
          </w:tcPr>
          <w:p w14:paraId="1AA52842" w14:textId="48A17E56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4(2.16%)</w:t>
            </w:r>
          </w:p>
        </w:tc>
        <w:tc>
          <w:tcPr>
            <w:tcW w:w="1833" w:type="dxa"/>
            <w:hideMark/>
          </w:tcPr>
          <w:p w14:paraId="4D061989" w14:textId="08BF6901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>0(0%)</w:t>
            </w:r>
          </w:p>
        </w:tc>
        <w:tc>
          <w:tcPr>
            <w:tcW w:w="1167" w:type="dxa"/>
          </w:tcPr>
          <w:p w14:paraId="7E0E6C87" w14:textId="322BEEF5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</w:p>
        </w:tc>
      </w:tr>
      <w:tr w:rsidR="004F2B07" w14:paraId="04B44EB6" w14:textId="77777777" w:rsidTr="006869DE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</w:tcPr>
          <w:p w14:paraId="0F8F0460" w14:textId="52C0044E" w:rsidR="004F2B07" w:rsidRDefault="004F2B07" w:rsidP="004F2B07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667" w:type="dxa"/>
          </w:tcPr>
          <w:p w14:paraId="7CA780C2" w14:textId="1D7517E2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nknow</w:t>
            </w:r>
          </w:p>
        </w:tc>
        <w:tc>
          <w:tcPr>
            <w:tcW w:w="1832" w:type="dxa"/>
          </w:tcPr>
          <w:p w14:paraId="410380EC" w14:textId="3021F0C6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4(30.81%)</w:t>
            </w:r>
          </w:p>
        </w:tc>
        <w:tc>
          <w:tcPr>
            <w:tcW w:w="1832" w:type="dxa"/>
          </w:tcPr>
          <w:p w14:paraId="3E75ADAF" w14:textId="211EB433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3(28.65%)</w:t>
            </w:r>
          </w:p>
        </w:tc>
        <w:tc>
          <w:tcPr>
            <w:tcW w:w="1833" w:type="dxa"/>
          </w:tcPr>
          <w:p w14:paraId="4394E525" w14:textId="31F3BAF5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1(32.97%)</w:t>
            </w:r>
          </w:p>
        </w:tc>
        <w:tc>
          <w:tcPr>
            <w:tcW w:w="1167" w:type="dxa"/>
          </w:tcPr>
          <w:p w14:paraId="42279CB9" w14:textId="6E5805D8" w:rsidR="004F2B07" w:rsidRDefault="004F2B07" w:rsidP="004F2B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</w:p>
        </w:tc>
      </w:tr>
      <w:tr w:rsidR="00E34F7F" w14:paraId="3A493866" w14:textId="77777777" w:rsidTr="006869DE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</w:tcPr>
          <w:p w14:paraId="38F8557A" w14:textId="0251AF63" w:rsidR="00E34F7F" w:rsidRDefault="00E34F7F" w:rsidP="00E34F7F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</w:t>
            </w:r>
          </w:p>
        </w:tc>
        <w:tc>
          <w:tcPr>
            <w:tcW w:w="1667" w:type="dxa"/>
          </w:tcPr>
          <w:p w14:paraId="29F3FE11" w14:textId="12C22390" w:rsidR="00E34F7F" w:rsidRDefault="00E34F7F" w:rsidP="00E34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0</w:t>
            </w:r>
          </w:p>
        </w:tc>
        <w:tc>
          <w:tcPr>
            <w:tcW w:w="1832" w:type="dxa"/>
          </w:tcPr>
          <w:p w14:paraId="1066965D" w14:textId="3CDB0071" w:rsidR="00E34F7F" w:rsidRDefault="00E34F7F" w:rsidP="00E34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6(71.89%)</w:t>
            </w:r>
          </w:p>
        </w:tc>
        <w:tc>
          <w:tcPr>
            <w:tcW w:w="1832" w:type="dxa"/>
          </w:tcPr>
          <w:p w14:paraId="4AA32C80" w14:textId="38ACB137" w:rsidR="00E34F7F" w:rsidRDefault="00E34F7F" w:rsidP="00E34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8(74.59%)</w:t>
            </w:r>
          </w:p>
        </w:tc>
        <w:tc>
          <w:tcPr>
            <w:tcW w:w="1833" w:type="dxa"/>
          </w:tcPr>
          <w:p w14:paraId="70EF059C" w14:textId="54174D5E" w:rsidR="00E34F7F" w:rsidRDefault="00E34F7F" w:rsidP="00E34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8(69.19%)</w:t>
            </w:r>
          </w:p>
        </w:tc>
        <w:tc>
          <w:tcPr>
            <w:tcW w:w="1167" w:type="dxa"/>
          </w:tcPr>
          <w:p w14:paraId="1CB72D15" w14:textId="1CFFE671" w:rsidR="00E34F7F" w:rsidRDefault="00E34F7F" w:rsidP="00E34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784</w:t>
            </w:r>
          </w:p>
        </w:tc>
      </w:tr>
      <w:tr w:rsidR="00E34F7F" w14:paraId="61119A74" w14:textId="77777777" w:rsidTr="006869DE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</w:tcPr>
          <w:p w14:paraId="3A0C5C29" w14:textId="77777777" w:rsidR="00E34F7F" w:rsidRDefault="00E34F7F" w:rsidP="00E34F7F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667" w:type="dxa"/>
          </w:tcPr>
          <w:p w14:paraId="0738766D" w14:textId="203847FB" w:rsidR="00E34F7F" w:rsidRDefault="00E34F7F" w:rsidP="00E34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1</w:t>
            </w:r>
          </w:p>
        </w:tc>
        <w:tc>
          <w:tcPr>
            <w:tcW w:w="1832" w:type="dxa"/>
          </w:tcPr>
          <w:p w14:paraId="1C23EBCC" w14:textId="2A2E343D" w:rsidR="00E34F7F" w:rsidRDefault="00E34F7F" w:rsidP="00E34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(1.08%)</w:t>
            </w:r>
          </w:p>
        </w:tc>
        <w:tc>
          <w:tcPr>
            <w:tcW w:w="1832" w:type="dxa"/>
          </w:tcPr>
          <w:p w14:paraId="2919AD6E" w14:textId="4996C9A6" w:rsidR="00E34F7F" w:rsidRDefault="00E34F7F" w:rsidP="00E34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(1.62%)</w:t>
            </w:r>
          </w:p>
        </w:tc>
        <w:tc>
          <w:tcPr>
            <w:tcW w:w="1833" w:type="dxa"/>
          </w:tcPr>
          <w:p w14:paraId="591F10E7" w14:textId="38C2B5B4" w:rsidR="00E34F7F" w:rsidRDefault="00E34F7F" w:rsidP="00E34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(0.54%)</w:t>
            </w:r>
          </w:p>
        </w:tc>
        <w:tc>
          <w:tcPr>
            <w:tcW w:w="1167" w:type="dxa"/>
          </w:tcPr>
          <w:p w14:paraId="17D853C0" w14:textId="20C19069" w:rsidR="00E34F7F" w:rsidRDefault="00E34F7F" w:rsidP="00E34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</w:p>
        </w:tc>
      </w:tr>
      <w:tr w:rsidR="00E34F7F" w14:paraId="23DE74A3" w14:textId="77777777" w:rsidTr="006869DE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6" w:type="dxa"/>
          </w:tcPr>
          <w:p w14:paraId="141D3516" w14:textId="77777777" w:rsidR="00E34F7F" w:rsidRDefault="00E34F7F" w:rsidP="00E34F7F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667" w:type="dxa"/>
          </w:tcPr>
          <w:p w14:paraId="3F8A5A78" w14:textId="3CCDD3B4" w:rsidR="00E34F7F" w:rsidRDefault="00E34F7F" w:rsidP="00E34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nknow</w:t>
            </w:r>
          </w:p>
        </w:tc>
        <w:tc>
          <w:tcPr>
            <w:tcW w:w="1832" w:type="dxa"/>
          </w:tcPr>
          <w:p w14:paraId="39BD8064" w14:textId="3F3F65C6" w:rsidR="00E34F7F" w:rsidRDefault="00E34F7F" w:rsidP="00E34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0(27.03%)</w:t>
            </w:r>
          </w:p>
        </w:tc>
        <w:tc>
          <w:tcPr>
            <w:tcW w:w="1832" w:type="dxa"/>
          </w:tcPr>
          <w:p w14:paraId="35F34B27" w14:textId="7E303E68" w:rsidR="00E34F7F" w:rsidRDefault="00E34F7F" w:rsidP="00E34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(23.78%)</w:t>
            </w:r>
          </w:p>
        </w:tc>
        <w:tc>
          <w:tcPr>
            <w:tcW w:w="1833" w:type="dxa"/>
          </w:tcPr>
          <w:p w14:paraId="5196F44E" w14:textId="1BD7280D" w:rsidR="00E34F7F" w:rsidRDefault="00E34F7F" w:rsidP="00E34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6(30.27%)</w:t>
            </w:r>
          </w:p>
        </w:tc>
        <w:tc>
          <w:tcPr>
            <w:tcW w:w="1167" w:type="dxa"/>
          </w:tcPr>
          <w:p w14:paraId="272725B6" w14:textId="28282F66" w:rsidR="00E34F7F" w:rsidRDefault="00E34F7F" w:rsidP="00E34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</w:p>
        </w:tc>
      </w:tr>
    </w:tbl>
    <w:p w14:paraId="1727A727" w14:textId="77777777" w:rsidR="004F2B07" w:rsidRDefault="004F2B07" w:rsidP="004F2B07">
      <w:r>
        <w:t xml:space="preserve"> </w:t>
      </w:r>
    </w:p>
    <w:p w14:paraId="02F43B51" w14:textId="77777777" w:rsidR="00241A03" w:rsidRDefault="00241A03"/>
    <w:sectPr w:rsidR="00241A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6D978" w14:textId="77777777" w:rsidR="001A5EE4" w:rsidRDefault="001A5EE4" w:rsidP="004F2B07">
      <w:r>
        <w:separator/>
      </w:r>
    </w:p>
  </w:endnote>
  <w:endnote w:type="continuationSeparator" w:id="0">
    <w:p w14:paraId="0EB7DF2A" w14:textId="77777777" w:rsidR="001A5EE4" w:rsidRDefault="001A5EE4" w:rsidP="004F2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9A821" w14:textId="77777777" w:rsidR="001A5EE4" w:rsidRDefault="001A5EE4" w:rsidP="004F2B07">
      <w:r>
        <w:separator/>
      </w:r>
    </w:p>
  </w:footnote>
  <w:footnote w:type="continuationSeparator" w:id="0">
    <w:p w14:paraId="7C8B29EA" w14:textId="77777777" w:rsidR="001A5EE4" w:rsidRDefault="001A5EE4" w:rsidP="004F2B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644"/>
    <w:rsid w:val="00066DFD"/>
    <w:rsid w:val="001A5EE4"/>
    <w:rsid w:val="001E0891"/>
    <w:rsid w:val="00241A03"/>
    <w:rsid w:val="004F2B07"/>
    <w:rsid w:val="006869DE"/>
    <w:rsid w:val="007C23DF"/>
    <w:rsid w:val="00891313"/>
    <w:rsid w:val="00934644"/>
    <w:rsid w:val="009D595D"/>
    <w:rsid w:val="00E34F7F"/>
    <w:rsid w:val="00F60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7AEB31"/>
  <w15:chartTrackingRefBased/>
  <w15:docId w15:val="{38593D2D-4BE3-477C-8DBD-F2DC29795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2B07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B0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2B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2B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2B07"/>
    <w:rPr>
      <w:sz w:val="18"/>
      <w:szCs w:val="18"/>
    </w:rPr>
  </w:style>
  <w:style w:type="table" w:customStyle="1" w:styleId="21">
    <w:name w:val="清单表 21"/>
    <w:basedOn w:val="a1"/>
    <w:rsid w:val="004F2B07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">
    <w:name w:val="Plain Table 2"/>
    <w:basedOn w:val="a1"/>
    <w:uiPriority w:val="42"/>
    <w:rsid w:val="006869D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1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祥琴</dc:creator>
  <cp:keywords/>
  <dc:description/>
  <cp:lastModifiedBy>王祥琴</cp:lastModifiedBy>
  <cp:revision>12</cp:revision>
  <dcterms:created xsi:type="dcterms:W3CDTF">2023-08-22T14:44:00Z</dcterms:created>
  <dcterms:modified xsi:type="dcterms:W3CDTF">2024-04-01T14:20:00Z</dcterms:modified>
</cp:coreProperties>
</file>